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F8C88" w14:textId="07F8E05E" w:rsidR="0092651C" w:rsidRPr="00190740" w:rsidRDefault="00FA29D6" w:rsidP="00916AB0">
      <w:pPr>
        <w:spacing w:line="480" w:lineRule="auto"/>
        <w:jc w:val="center"/>
        <w:rPr>
          <w:rFonts w:ascii="Times New Roman" w:eastAsia="メイリオ" w:hAnsi="Times New Roman" w:cs="Times New Roman"/>
          <w:b/>
          <w:bCs/>
          <w:sz w:val="36"/>
          <w:szCs w:val="36"/>
        </w:rPr>
      </w:pPr>
      <w:r w:rsidRPr="00190740">
        <w:rPr>
          <w:rFonts w:ascii="Times New Roman" w:eastAsia="メイリオ" w:hAnsi="Times New Roman" w:cs="Times New Roman"/>
          <w:b/>
          <w:bCs/>
          <w:sz w:val="36"/>
          <w:szCs w:val="36"/>
        </w:rPr>
        <w:t>Supp</w:t>
      </w:r>
      <w:r w:rsidR="00F818AF" w:rsidRPr="00190740">
        <w:rPr>
          <w:rFonts w:ascii="Times New Roman" w:eastAsia="メイリオ" w:hAnsi="Times New Roman" w:cs="Times New Roman"/>
          <w:b/>
          <w:bCs/>
          <w:sz w:val="36"/>
          <w:szCs w:val="36"/>
        </w:rPr>
        <w:t>lementary</w:t>
      </w:r>
      <w:r w:rsidRPr="00190740">
        <w:rPr>
          <w:rFonts w:ascii="Times New Roman" w:eastAsia="メイリオ" w:hAnsi="Times New Roman" w:cs="Times New Roman"/>
          <w:b/>
          <w:bCs/>
          <w:sz w:val="36"/>
          <w:szCs w:val="36"/>
        </w:rPr>
        <w:t xml:space="preserve"> Information</w:t>
      </w:r>
    </w:p>
    <w:p w14:paraId="667256D9" w14:textId="77777777" w:rsidR="00930EBE" w:rsidRPr="00190740" w:rsidRDefault="00930EBE" w:rsidP="00916AB0">
      <w:pPr>
        <w:spacing w:line="480" w:lineRule="auto"/>
        <w:jc w:val="center"/>
        <w:rPr>
          <w:rFonts w:ascii="Times New Roman" w:eastAsia="メイリオ" w:hAnsi="Times New Roman" w:cs="Times New Roman"/>
          <w:b/>
          <w:bCs/>
          <w:sz w:val="36"/>
          <w:szCs w:val="44"/>
        </w:rPr>
      </w:pPr>
    </w:p>
    <w:p w14:paraId="0F0F3F5B" w14:textId="06E50C83" w:rsidR="00916AB0" w:rsidRDefault="00190740" w:rsidP="00916AB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Use of cesium chloride density</w:t>
      </w:r>
      <w:r w:rsidR="00916AB0" w:rsidRPr="003F00DA">
        <w:rPr>
          <w:rFonts w:ascii="Times New Roman" w:hAnsi="Times New Roman" w:cs="Times New Roman"/>
          <w:b/>
          <w:sz w:val="24"/>
          <w:szCs w:val="21"/>
        </w:rPr>
        <w:t xml:space="preserve"> gradient ultracentrifugation for the </w:t>
      </w:r>
      <w:r>
        <w:rPr>
          <w:rFonts w:ascii="Times New Roman" w:hAnsi="Times New Roman" w:cs="Times New Roman"/>
          <w:b/>
          <w:sz w:val="24"/>
          <w:szCs w:val="21"/>
        </w:rPr>
        <w:t xml:space="preserve">purification and </w:t>
      </w:r>
      <w:r w:rsidR="00916AB0" w:rsidRPr="003F00DA">
        <w:rPr>
          <w:rFonts w:ascii="Times New Roman" w:hAnsi="Times New Roman" w:cs="Times New Roman"/>
          <w:b/>
          <w:sz w:val="24"/>
          <w:szCs w:val="21"/>
        </w:rPr>
        <w:t xml:space="preserve">characterization of </w:t>
      </w:r>
      <w:r>
        <w:rPr>
          <w:rFonts w:ascii="Times New Roman" w:hAnsi="Times New Roman" w:cs="Times New Roman"/>
          <w:b/>
          <w:sz w:val="24"/>
          <w:szCs w:val="21"/>
        </w:rPr>
        <w:t xml:space="preserve">recombinant </w:t>
      </w:r>
      <w:r w:rsidR="00916AB0" w:rsidRPr="003F00DA">
        <w:rPr>
          <w:rFonts w:ascii="Times New Roman" w:hAnsi="Times New Roman" w:cs="Times New Roman"/>
          <w:b/>
          <w:sz w:val="24"/>
          <w:szCs w:val="21"/>
        </w:rPr>
        <w:t>adeno-associated virus</w:t>
      </w:r>
    </w:p>
    <w:p w14:paraId="342B1F87" w14:textId="4C5965BB" w:rsidR="00377350" w:rsidRPr="008F39E3" w:rsidRDefault="00377350" w:rsidP="00C44DA8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D71FDCE" w14:textId="77777777" w:rsidR="00190740" w:rsidRPr="00C33A2C" w:rsidRDefault="00916AB0" w:rsidP="001907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710E1D">
        <w:rPr>
          <w:rFonts w:ascii="Times New Roman" w:hAnsi="Times New Roman" w:cs="Times New Roman"/>
          <w:color w:val="000000" w:themeColor="text1"/>
          <w:sz w:val="24"/>
        </w:rPr>
        <w:t>Kiichi Hirohata</w:t>
      </w:r>
      <w:r w:rsidRPr="00710E1D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10E1D">
        <w:rPr>
          <w:rFonts w:ascii="Times New Roman" w:hAnsi="Times New Roman" w:cs="Times New Roman"/>
          <w:color w:val="000000" w:themeColor="text1"/>
          <w:sz w:val="24"/>
        </w:rPr>
        <w:t>,</w:t>
      </w:r>
      <w:r w:rsidRPr="00955E79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Shinichiro Kino</w:t>
      </w:r>
      <w:r w:rsidR="00190740" w:rsidRPr="00C33A2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 w:rsidRPr="00C33A2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Takuya Yamane</w:t>
      </w:r>
      <w:r w:rsidR="00190740" w:rsidRPr="00C33A2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,2</w:t>
      </w:r>
      <w:r w:rsidR="00190740" w:rsidRPr="00C33A2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Karin</w:t>
      </w:r>
      <w:r w:rsidR="00190740" w:rsidRPr="00C33A2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Bandoh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 w:rsidRPr="00C33A2C">
        <w:rPr>
          <w:rFonts w:ascii="Times New Roman" w:hAnsi="Times New Roman" w:cs="Times New Roman"/>
          <w:color w:val="000000" w:themeColor="text1"/>
          <w:sz w:val="24"/>
        </w:rPr>
        <w:t>,</w:t>
      </w:r>
      <w:r w:rsidR="00190740">
        <w:rPr>
          <w:rFonts w:ascii="Times New Roman" w:hAnsi="Times New Roman" w:cs="Times New Roman"/>
          <w:color w:val="000000" w:themeColor="text1"/>
          <w:sz w:val="24"/>
        </w:rPr>
        <w:t xml:space="preserve"> Takeshi Bamba</w:t>
      </w:r>
      <w:r w:rsidR="00190740" w:rsidRPr="00164647">
        <w:rPr>
          <w:rFonts w:ascii="Times New Roman" w:hAnsi="Times New Roman" w:cs="Times New Roman"/>
          <w:color w:val="000000" w:themeColor="text1"/>
          <w:sz w:val="24"/>
          <w:vertAlign w:val="superscript"/>
        </w:rPr>
        <w:t>2,3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, Shawn M. Sternisha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, Tetsuo Torisu</w:t>
      </w:r>
      <w:r w:rsidR="00190740" w:rsidRPr="00BD1AFD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, Mitsuko Fukuhara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="00190740">
        <w:rPr>
          <w:rFonts w:ascii="Times New Roman" w:hAnsi="Times New Roman" w:cs="Times New Roman"/>
          <w:color w:val="000000" w:themeColor="text1"/>
          <w:sz w:val="24"/>
        </w:rPr>
        <w:t>, Yuki Yamaguchi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19074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190740" w:rsidRPr="00C33A2C">
        <w:rPr>
          <w:rFonts w:ascii="Times New Roman" w:hAnsi="Times New Roman" w:cs="Times New Roman"/>
          <w:color w:val="000000" w:themeColor="text1"/>
          <w:sz w:val="24"/>
        </w:rPr>
        <w:t>Susumu Uchiyama</w:t>
      </w:r>
      <w:r w:rsidR="00190740" w:rsidRPr="00C33A2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190740">
        <w:rPr>
          <w:rFonts w:ascii="Times New Roman" w:hAnsi="Times New Roman" w:cs="Times New Roman"/>
          <w:color w:val="000000" w:themeColor="text1"/>
          <w:sz w:val="24"/>
          <w:vertAlign w:val="superscript"/>
        </w:rPr>
        <w:t>,5*</w:t>
      </w:r>
    </w:p>
    <w:p w14:paraId="65985687" w14:textId="77777777" w:rsidR="00BC72C5" w:rsidRDefault="00BC72C5" w:rsidP="00C44DA8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E1A59B7" w14:textId="77777777" w:rsidR="00190740" w:rsidRPr="00190740" w:rsidRDefault="00190740" w:rsidP="0019074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90740">
        <w:rPr>
          <w:rFonts w:ascii="Times New Roman" w:hAnsi="Times New Roman" w:cs="Times New Roman"/>
          <w:color w:val="000000" w:themeColor="text1"/>
          <w:sz w:val="24"/>
        </w:rPr>
        <w:t xml:space="preserve">1. Department of Biotechnology, Graduate School of Engineering, Osaka University, 2-1 </w:t>
      </w:r>
      <w:proofErr w:type="spellStart"/>
      <w:r w:rsidRPr="00190740">
        <w:rPr>
          <w:rFonts w:ascii="Times New Roman" w:hAnsi="Times New Roman" w:cs="Times New Roman"/>
          <w:color w:val="000000" w:themeColor="text1"/>
          <w:sz w:val="24"/>
        </w:rPr>
        <w:t>Yamadaoka</w:t>
      </w:r>
      <w:proofErr w:type="spellEnd"/>
      <w:r w:rsidRPr="00190740">
        <w:rPr>
          <w:rFonts w:ascii="Times New Roman" w:hAnsi="Times New Roman" w:cs="Times New Roman"/>
          <w:color w:val="000000" w:themeColor="text1"/>
          <w:sz w:val="24"/>
        </w:rPr>
        <w:t>, Suita, Osaka, 565-0871, Japan</w:t>
      </w:r>
    </w:p>
    <w:p w14:paraId="33F09B8C" w14:textId="77777777" w:rsidR="00190740" w:rsidRPr="00190740" w:rsidRDefault="00190740" w:rsidP="0019074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90740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Pr="00190740">
        <w:rPr>
          <w:rFonts w:ascii="Times New Roman" w:hAnsi="Times New Roman" w:cs="Times New Roman"/>
          <w:color w:val="000000" w:themeColor="text1"/>
          <w:sz w:val="24"/>
        </w:rPr>
        <w:t>. Institute of Metabolomics, BYU-Analytica Inc., Suita, Osaka, 565-0871, Japan</w:t>
      </w:r>
    </w:p>
    <w:p w14:paraId="308C0A13" w14:textId="77777777" w:rsidR="00190740" w:rsidRPr="00190740" w:rsidRDefault="00190740" w:rsidP="00190740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190740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190740">
        <w:rPr>
          <w:rFonts w:ascii="Times New Roman" w:hAnsi="Times New Roman" w:cs="Times New Roman"/>
          <w:color w:val="000000" w:themeColor="text1"/>
          <w:sz w:val="24"/>
        </w:rPr>
        <w:t>. Division of Metabolomics/Mass Spectrometry Center, Medical Research Center for High Depth Omics, Medical Institute of Bioregulation, Kyushu University, Fukuoka, Fukuoka, 812-8582, Japan</w:t>
      </w:r>
    </w:p>
    <w:p w14:paraId="076B47EF" w14:textId="77777777" w:rsidR="00190740" w:rsidRPr="00190740" w:rsidRDefault="00190740" w:rsidP="0019074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90740">
        <w:rPr>
          <w:rFonts w:ascii="Times New Roman" w:hAnsi="Times New Roman" w:cs="Times New Roman"/>
          <w:color w:val="000000" w:themeColor="text1"/>
          <w:sz w:val="24"/>
        </w:rPr>
        <w:t>4. Beckman Coulter Life Sciences, Indianapolis, IN, USA</w:t>
      </w:r>
    </w:p>
    <w:p w14:paraId="386C39AF" w14:textId="57E250B9" w:rsidR="00190740" w:rsidRPr="00190740" w:rsidRDefault="00190740" w:rsidP="00821940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190740">
        <w:rPr>
          <w:rFonts w:ascii="Times New Roman" w:hAnsi="Times New Roman" w:cs="Times New Roman"/>
          <w:color w:val="000000" w:themeColor="text1"/>
          <w:sz w:val="24"/>
        </w:rPr>
        <w:t xml:space="preserve">5. U-Medico Inc., 2-1 </w:t>
      </w:r>
      <w:proofErr w:type="spellStart"/>
      <w:r w:rsidRPr="00190740">
        <w:rPr>
          <w:rFonts w:ascii="Times New Roman" w:hAnsi="Times New Roman" w:cs="Times New Roman"/>
          <w:color w:val="000000" w:themeColor="text1"/>
          <w:sz w:val="24"/>
        </w:rPr>
        <w:t>Yamadaoka</w:t>
      </w:r>
      <w:proofErr w:type="spellEnd"/>
      <w:r w:rsidRPr="00190740">
        <w:rPr>
          <w:rFonts w:ascii="Times New Roman" w:hAnsi="Times New Roman" w:cs="Times New Roman"/>
          <w:color w:val="000000" w:themeColor="text1"/>
          <w:sz w:val="24"/>
        </w:rPr>
        <w:t>, Suita, Osaka 565-0871, Japan</w:t>
      </w:r>
    </w:p>
    <w:p w14:paraId="2C9E444F" w14:textId="77777777" w:rsidR="003A5E3E" w:rsidRPr="00C33A2C" w:rsidRDefault="003A5E3E" w:rsidP="0082194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A7C4875" w14:textId="03D3CC25" w:rsidR="00821940" w:rsidRPr="00B570AF" w:rsidRDefault="00ED11CB" w:rsidP="00B570AF">
      <w:pPr>
        <w:spacing w:line="360" w:lineRule="auto"/>
        <w:rPr>
          <w:rFonts w:ascii="Times New Roman" w:hAnsi="Times New Roman" w:cs="Times New Roman"/>
          <w:sz w:val="24"/>
        </w:rPr>
      </w:pPr>
      <w:r w:rsidRPr="00ED11CB">
        <w:rPr>
          <w:rFonts w:ascii="Times New Roman" w:hAnsi="Times New Roman" w:cs="Times New Roman"/>
          <w:sz w:val="24"/>
        </w:rPr>
        <w:t>*</w:t>
      </w:r>
      <w:r w:rsidRPr="00ED11CB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3A5E3E">
        <w:rPr>
          <w:rFonts w:ascii="Times New Roman" w:hAnsi="Times New Roman" w:cs="Times New Roman"/>
          <w:sz w:val="24"/>
        </w:rPr>
        <w:t xml:space="preserve">Corresponding author: </w:t>
      </w:r>
      <w:r w:rsidR="00821940" w:rsidRPr="00ED11CB">
        <w:rPr>
          <w:rFonts w:ascii="Times New Roman" w:hAnsi="Times New Roman" w:cs="Times New Roman"/>
          <w:sz w:val="24"/>
        </w:rPr>
        <w:t>Susumu Uchiy</w:t>
      </w:r>
      <w:r w:rsidR="00821940" w:rsidRPr="007818A0">
        <w:rPr>
          <w:rFonts w:ascii="Times New Roman" w:hAnsi="Times New Roman" w:cs="Times New Roman"/>
          <w:sz w:val="24"/>
        </w:rPr>
        <w:t xml:space="preserve">ama, </w:t>
      </w:r>
      <w:r w:rsidR="003A5E3E" w:rsidRPr="007818A0">
        <w:rPr>
          <w:rFonts w:ascii="Times New Roman" w:hAnsi="Times New Roman" w:cs="Times New Roman"/>
          <w:sz w:val="24"/>
        </w:rPr>
        <w:t>Ph.D.</w:t>
      </w:r>
      <w:r w:rsidR="00B570AF" w:rsidRPr="007818A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33FE3">
        <w:rPr>
          <w:rFonts w:ascii="Times New Roman" w:hAnsi="Times New Roman" w:cs="Times New Roman"/>
          <w:sz w:val="24"/>
          <w:lang w:val="de-DE"/>
        </w:rPr>
        <w:t>E</w:t>
      </w:r>
      <w:r w:rsidR="00821940" w:rsidRPr="007818A0">
        <w:rPr>
          <w:rFonts w:ascii="Times New Roman" w:hAnsi="Times New Roman" w:cs="Times New Roman"/>
          <w:sz w:val="24"/>
          <w:lang w:val="de-DE"/>
        </w:rPr>
        <w:t>-mail</w:t>
      </w:r>
      <w:proofErr w:type="spellEnd"/>
      <w:r w:rsidR="00821940" w:rsidRPr="007818A0">
        <w:rPr>
          <w:rFonts w:ascii="Times New Roman" w:hAnsi="Times New Roman" w:cs="Times New Roman"/>
          <w:sz w:val="24"/>
          <w:lang w:val="de-DE"/>
        </w:rPr>
        <w:t xml:space="preserve">: </w:t>
      </w:r>
      <w:r w:rsidR="00821940" w:rsidRPr="00375443">
        <w:rPr>
          <w:rFonts w:ascii="Times New Roman" w:hAnsi="Times New Roman" w:cs="Times New Roman"/>
          <w:sz w:val="24"/>
          <w:lang w:val="de-DE"/>
        </w:rPr>
        <w:t>suchi@bio.eng.osaka-u.ac.jp</w:t>
      </w:r>
    </w:p>
    <w:p w14:paraId="5151BF94" w14:textId="77777777" w:rsidR="00326D77" w:rsidRDefault="00326D7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20CEDE3" w14:textId="4430B8FD" w:rsidR="00B105BD" w:rsidRDefault="00617A0A" w:rsidP="00617A0A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617A0A">
        <w:rPr>
          <w:rFonts w:ascii="Times New Roman" w:hAnsi="Times New Roman" w:cs="Times New Roman"/>
          <w:b/>
          <w:bCs/>
          <w:sz w:val="24"/>
        </w:rPr>
        <w:lastRenderedPageBreak/>
        <w:drawing>
          <wp:inline distT="0" distB="0" distL="0" distR="0" wp14:anchorId="1C3599A7" wp14:editId="72933CA3">
            <wp:extent cx="6184900" cy="2010410"/>
            <wp:effectExtent l="0" t="0" r="0" b="0"/>
            <wp:docPr id="12044483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4483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03F22" w14:textId="52B50206" w:rsidR="00C15C10" w:rsidRPr="00617A0A" w:rsidRDefault="00C15C10" w:rsidP="00617A0A">
      <w:pPr>
        <w:spacing w:line="480" w:lineRule="auto"/>
        <w:rPr>
          <w:rFonts w:ascii="Times New Roman" w:hAnsi="Times New Roman" w:cs="Times New Roman"/>
          <w:sz w:val="24"/>
        </w:rPr>
      </w:pPr>
    </w:p>
    <w:p w14:paraId="2CBD1DDC" w14:textId="4A332B3C" w:rsidR="001306C3" w:rsidRPr="00617A0A" w:rsidRDefault="00C50373" w:rsidP="00617A0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 w:rsidR="00617A0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1 </w:t>
      </w:r>
      <w:r w:rsidR="00617A0A" w:rsidRPr="001C5FB3">
        <w:rPr>
          <w:rFonts w:ascii="Times New Roman" w:hAnsi="Times New Roman" w:cs="Times New Roman"/>
          <w:bCs/>
          <w:sz w:val="24"/>
        </w:rPr>
        <w:t xml:space="preserve">DGE-AUC equilibrium profiles of </w:t>
      </w:r>
      <w:r w:rsidR="00617A0A" w:rsidRPr="00000664">
        <w:rPr>
          <w:rFonts w:ascii="Times New Roman" w:hAnsi="Times New Roman" w:cs="Times New Roman"/>
          <w:bCs/>
          <w:sz w:val="24"/>
        </w:rPr>
        <w:t>(</w:t>
      </w:r>
      <w:r w:rsidR="00617A0A">
        <w:rPr>
          <w:rFonts w:ascii="Times New Roman" w:hAnsi="Times New Roman" w:cs="Times New Roman"/>
          <w:bCs/>
          <w:sz w:val="24"/>
        </w:rPr>
        <w:t>a</w:t>
      </w:r>
      <w:r w:rsidR="00617A0A" w:rsidRPr="00000664">
        <w:rPr>
          <w:rFonts w:ascii="Times New Roman" w:hAnsi="Times New Roman" w:cs="Times New Roman"/>
          <w:bCs/>
          <w:sz w:val="24"/>
        </w:rPr>
        <w:t xml:space="preserve">) </w:t>
      </w:r>
      <w:r w:rsidR="00617A0A">
        <w:rPr>
          <w:rFonts w:ascii="Times New Roman" w:hAnsi="Times New Roman" w:cs="Times New Roman"/>
          <w:bCs/>
          <w:sz w:val="24"/>
        </w:rPr>
        <w:t>AAV8-CMV-EGFP</w:t>
      </w:r>
      <w:r w:rsidR="00617A0A" w:rsidRPr="00000664">
        <w:rPr>
          <w:rFonts w:ascii="Times New Roman" w:hAnsi="Times New Roman" w:cs="Times New Roman"/>
          <w:bCs/>
          <w:sz w:val="24"/>
        </w:rPr>
        <w:t xml:space="preserve"> </w:t>
      </w:r>
      <w:r w:rsidR="00617A0A">
        <w:rPr>
          <w:rFonts w:ascii="Times New Roman" w:hAnsi="Times New Roman" w:cs="Times New Roman"/>
          <w:bCs/>
          <w:sz w:val="24"/>
        </w:rPr>
        <w:t xml:space="preserve">and </w:t>
      </w:r>
      <w:r w:rsidR="00617A0A" w:rsidRPr="00000664">
        <w:rPr>
          <w:rFonts w:ascii="Times New Roman" w:hAnsi="Times New Roman" w:cs="Times New Roman"/>
          <w:bCs/>
          <w:sz w:val="24"/>
        </w:rPr>
        <w:t>(</w:t>
      </w:r>
      <w:r w:rsidR="00617A0A">
        <w:rPr>
          <w:rFonts w:ascii="Times New Roman" w:hAnsi="Times New Roman" w:cs="Times New Roman"/>
          <w:bCs/>
          <w:sz w:val="24"/>
        </w:rPr>
        <w:t>b</w:t>
      </w:r>
      <w:r w:rsidR="00617A0A" w:rsidRPr="00000664">
        <w:rPr>
          <w:rFonts w:ascii="Times New Roman" w:hAnsi="Times New Roman" w:cs="Times New Roman"/>
          <w:bCs/>
          <w:sz w:val="24"/>
        </w:rPr>
        <w:t xml:space="preserve">) </w:t>
      </w:r>
      <w:r w:rsidR="00617A0A">
        <w:rPr>
          <w:rFonts w:ascii="Times New Roman" w:hAnsi="Times New Roman" w:cs="Times New Roman"/>
          <w:bCs/>
          <w:sz w:val="24"/>
        </w:rPr>
        <w:t>AAV8-EP</w:t>
      </w:r>
      <w:r w:rsidR="00617A0A">
        <w:rPr>
          <w:rFonts w:ascii="Times New Roman" w:hAnsi="Times New Roman" w:cs="Times New Roman"/>
          <w:bCs/>
          <w:sz w:val="24"/>
        </w:rPr>
        <w:t xml:space="preserve"> </w:t>
      </w:r>
      <w:r w:rsidR="00617A0A">
        <w:rPr>
          <w:rFonts w:ascii="Times New Roman" w:hAnsi="Times New Roman" w:cs="Times New Roman"/>
          <w:bCs/>
          <w:sz w:val="24"/>
        </w:rPr>
        <w:t xml:space="preserve">under the conditions of 2.75 M </w:t>
      </w:r>
      <w:proofErr w:type="spellStart"/>
      <w:r w:rsidR="00617A0A">
        <w:rPr>
          <w:rFonts w:ascii="Times New Roman" w:hAnsi="Times New Roman" w:cs="Times New Roman"/>
          <w:bCs/>
          <w:sz w:val="24"/>
        </w:rPr>
        <w:t>CsCl</w:t>
      </w:r>
      <w:proofErr w:type="spellEnd"/>
      <w:r w:rsidR="00617A0A">
        <w:rPr>
          <w:rFonts w:ascii="Times New Roman" w:hAnsi="Times New Roman" w:cs="Times New Roman"/>
          <w:bCs/>
          <w:sz w:val="24"/>
        </w:rPr>
        <w:t xml:space="preserve"> and 42,000 rpm.</w:t>
      </w:r>
      <w:r w:rsidR="00617A0A">
        <w:rPr>
          <w:rFonts w:ascii="Times New Roman" w:hAnsi="Times New Roman" w:cs="Times New Roman"/>
          <w:bCs/>
          <w:sz w:val="24"/>
        </w:rPr>
        <w:t xml:space="preserve"> </w:t>
      </w:r>
      <w:r w:rsidR="00617A0A">
        <w:rPr>
          <w:rFonts w:ascii="Times New Roman" w:hAnsi="Times New Roman" w:cs="Times New Roman"/>
          <w:bCs/>
          <w:sz w:val="24"/>
        </w:rPr>
        <w:t xml:space="preserve">FP1 and FP2 are two populations of AAV8-CMV-EGFP with low and high buoyant densities, respectively. </w:t>
      </w:r>
      <w:r w:rsidR="00617A0A">
        <w:rPr>
          <w:rFonts w:ascii="Times New Roman" w:hAnsi="Times New Roman" w:cs="Times New Roman"/>
          <w:bCs/>
          <w:sz w:val="24"/>
        </w:rPr>
        <w:t>Both</w:t>
      </w:r>
      <w:r w:rsidR="00617A0A" w:rsidRPr="00A55C9F">
        <w:rPr>
          <w:rFonts w:ascii="Times New Roman" w:hAnsi="Times New Roman" w:cs="Times New Roman"/>
          <w:bCs/>
          <w:sz w:val="24"/>
        </w:rPr>
        <w:t xml:space="preserve"> results were detected at </w:t>
      </w:r>
      <w:r w:rsidR="00617A0A">
        <w:rPr>
          <w:rFonts w:ascii="Times New Roman" w:hAnsi="Times New Roman" w:cs="Times New Roman"/>
          <w:bCs/>
          <w:sz w:val="24"/>
        </w:rPr>
        <w:t xml:space="preserve">a UV wavelength of </w:t>
      </w:r>
      <w:r w:rsidR="00617A0A" w:rsidRPr="00A55C9F">
        <w:rPr>
          <w:rFonts w:ascii="Times New Roman" w:hAnsi="Times New Roman" w:cs="Times New Roman"/>
          <w:bCs/>
          <w:sz w:val="24"/>
        </w:rPr>
        <w:t>230</w:t>
      </w:r>
      <w:r w:rsidR="00617A0A">
        <w:rPr>
          <w:rFonts w:ascii="Times New Roman" w:hAnsi="Times New Roman" w:cs="Times New Roman" w:hint="eastAsia"/>
          <w:bCs/>
          <w:sz w:val="24"/>
        </w:rPr>
        <w:t xml:space="preserve"> </w:t>
      </w:r>
      <w:r w:rsidR="00617A0A" w:rsidRPr="00A55C9F">
        <w:rPr>
          <w:rFonts w:ascii="Times New Roman" w:hAnsi="Times New Roman" w:cs="Times New Roman"/>
          <w:bCs/>
          <w:sz w:val="24"/>
        </w:rPr>
        <w:t>nm.</w:t>
      </w:r>
    </w:p>
    <w:sectPr w:rsidR="001306C3" w:rsidRPr="00617A0A" w:rsidSect="00C1106C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AFE3A" w14:textId="77777777" w:rsidR="00170FB6" w:rsidRDefault="00170FB6" w:rsidP="00C1106C">
      <w:r>
        <w:separator/>
      </w:r>
    </w:p>
  </w:endnote>
  <w:endnote w:type="continuationSeparator" w:id="0">
    <w:p w14:paraId="0CA357A5" w14:textId="77777777" w:rsidR="00170FB6" w:rsidRDefault="00170FB6" w:rsidP="00C11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2095814807"/>
      <w:docPartObj>
        <w:docPartGallery w:val="Page Numbers (Bottom of Page)"/>
        <w:docPartUnique/>
      </w:docPartObj>
    </w:sdtPr>
    <w:sdtContent>
      <w:p w14:paraId="4A65FE1F" w14:textId="4289E07D" w:rsidR="00C1106C" w:rsidRDefault="00C1106C" w:rsidP="002335A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36FFDBD" w14:textId="77777777" w:rsidR="00C1106C" w:rsidRDefault="00C1106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B0852" w14:textId="2EF36F4C" w:rsidR="00C1106C" w:rsidRDefault="00C1106C" w:rsidP="002335A1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t>S-</w:t>
    </w:r>
    <w:sdt>
      <w:sdtPr>
        <w:rPr>
          <w:rStyle w:val="a8"/>
          <w:rFonts w:hint="eastAsia"/>
        </w:rPr>
        <w:id w:val="1557281636"/>
        <w:docPartObj>
          <w:docPartGallery w:val="Page Numbers (Bottom of Page)"/>
          <w:docPartUnique/>
        </w:docPartObj>
      </w:sdtPr>
      <w:sdtEndPr>
        <w:rPr>
          <w:rStyle w:val="a8"/>
          <w:rFonts w:hint="default"/>
        </w:rPr>
      </w:sdtEndPr>
      <w:sdtContent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2</w:t>
        </w:r>
        <w:r>
          <w:rPr>
            <w:rStyle w:val="a8"/>
          </w:rPr>
          <w:fldChar w:fldCharType="end"/>
        </w:r>
      </w:sdtContent>
    </w:sdt>
  </w:p>
  <w:p w14:paraId="0B78F18F" w14:textId="77777777" w:rsidR="00C1106C" w:rsidRDefault="00C1106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A570D" w14:textId="77777777" w:rsidR="00170FB6" w:rsidRDefault="00170FB6" w:rsidP="00C1106C">
      <w:r>
        <w:separator/>
      </w:r>
    </w:p>
  </w:footnote>
  <w:footnote w:type="continuationSeparator" w:id="0">
    <w:p w14:paraId="2F1F1468" w14:textId="77777777" w:rsidR="00170FB6" w:rsidRDefault="00170FB6" w:rsidP="00C11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90BFF"/>
    <w:multiLevelType w:val="hybridMultilevel"/>
    <w:tmpl w:val="72B631A8"/>
    <w:lvl w:ilvl="0" w:tplc="99B41A2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B8257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62F6C06"/>
    <w:multiLevelType w:val="hybridMultilevel"/>
    <w:tmpl w:val="0494E50C"/>
    <w:lvl w:ilvl="0" w:tplc="54E8E41E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  <w:sz w:val="24"/>
        <w:u w:val="none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A644170"/>
    <w:multiLevelType w:val="hybridMultilevel"/>
    <w:tmpl w:val="24B480FA"/>
    <w:lvl w:ilvl="0" w:tplc="75407314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7E026B"/>
    <w:multiLevelType w:val="hybridMultilevel"/>
    <w:tmpl w:val="993E8A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00982755">
    <w:abstractNumId w:val="1"/>
  </w:num>
  <w:num w:numId="2" w16cid:durableId="973144759">
    <w:abstractNumId w:val="4"/>
  </w:num>
  <w:num w:numId="3" w16cid:durableId="576402103">
    <w:abstractNumId w:val="0"/>
  </w:num>
  <w:num w:numId="4" w16cid:durableId="917246668">
    <w:abstractNumId w:val="2"/>
  </w:num>
  <w:num w:numId="5" w16cid:durableId="84566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D6"/>
    <w:rsid w:val="000244E7"/>
    <w:rsid w:val="00026734"/>
    <w:rsid w:val="00027EBB"/>
    <w:rsid w:val="0004562F"/>
    <w:rsid w:val="00046F52"/>
    <w:rsid w:val="000652A5"/>
    <w:rsid w:val="00066AEF"/>
    <w:rsid w:val="00074C33"/>
    <w:rsid w:val="00092D6B"/>
    <w:rsid w:val="000A6DB5"/>
    <w:rsid w:val="000D0E59"/>
    <w:rsid w:val="000D55DE"/>
    <w:rsid w:val="000E7C5E"/>
    <w:rsid w:val="0010224C"/>
    <w:rsid w:val="00105A69"/>
    <w:rsid w:val="001230F9"/>
    <w:rsid w:val="001236F1"/>
    <w:rsid w:val="001306C3"/>
    <w:rsid w:val="001327D3"/>
    <w:rsid w:val="001376C8"/>
    <w:rsid w:val="00145DB5"/>
    <w:rsid w:val="00150ED8"/>
    <w:rsid w:val="0016054B"/>
    <w:rsid w:val="001623D3"/>
    <w:rsid w:val="00170FB6"/>
    <w:rsid w:val="00180560"/>
    <w:rsid w:val="00182767"/>
    <w:rsid w:val="00190740"/>
    <w:rsid w:val="00197B2F"/>
    <w:rsid w:val="001B0A29"/>
    <w:rsid w:val="001D3DA2"/>
    <w:rsid w:val="001D6FEC"/>
    <w:rsid w:val="001E09B6"/>
    <w:rsid w:val="001E37FE"/>
    <w:rsid w:val="001E785B"/>
    <w:rsid w:val="001F4345"/>
    <w:rsid w:val="002164D0"/>
    <w:rsid w:val="00233484"/>
    <w:rsid w:val="002335A1"/>
    <w:rsid w:val="0024273F"/>
    <w:rsid w:val="00247183"/>
    <w:rsid w:val="00256565"/>
    <w:rsid w:val="00283A96"/>
    <w:rsid w:val="002843D7"/>
    <w:rsid w:val="002845B5"/>
    <w:rsid w:val="0029214C"/>
    <w:rsid w:val="002B030A"/>
    <w:rsid w:val="002B2696"/>
    <w:rsid w:val="002B4698"/>
    <w:rsid w:val="002B5DD2"/>
    <w:rsid w:val="002C168E"/>
    <w:rsid w:val="002D7EB7"/>
    <w:rsid w:val="002E48D5"/>
    <w:rsid w:val="003162AC"/>
    <w:rsid w:val="00326D77"/>
    <w:rsid w:val="00331A9F"/>
    <w:rsid w:val="00356597"/>
    <w:rsid w:val="0037500D"/>
    <w:rsid w:val="00375443"/>
    <w:rsid w:val="00377350"/>
    <w:rsid w:val="0038438D"/>
    <w:rsid w:val="003924EE"/>
    <w:rsid w:val="00394DA8"/>
    <w:rsid w:val="003A5E3E"/>
    <w:rsid w:val="003B36CB"/>
    <w:rsid w:val="003C679F"/>
    <w:rsid w:val="003E536F"/>
    <w:rsid w:val="003E6BD5"/>
    <w:rsid w:val="00407E3D"/>
    <w:rsid w:val="00423970"/>
    <w:rsid w:val="004417B1"/>
    <w:rsid w:val="00445DD1"/>
    <w:rsid w:val="0046777C"/>
    <w:rsid w:val="004949C6"/>
    <w:rsid w:val="004A58F0"/>
    <w:rsid w:val="004C1796"/>
    <w:rsid w:val="004D24FB"/>
    <w:rsid w:val="004E0033"/>
    <w:rsid w:val="004E4B60"/>
    <w:rsid w:val="004E740D"/>
    <w:rsid w:val="004F1980"/>
    <w:rsid w:val="004F3938"/>
    <w:rsid w:val="005105C0"/>
    <w:rsid w:val="0051496C"/>
    <w:rsid w:val="00537FBA"/>
    <w:rsid w:val="00545C74"/>
    <w:rsid w:val="005464B8"/>
    <w:rsid w:val="00565871"/>
    <w:rsid w:val="00575876"/>
    <w:rsid w:val="0058556E"/>
    <w:rsid w:val="005938A7"/>
    <w:rsid w:val="005950C0"/>
    <w:rsid w:val="005A1E3D"/>
    <w:rsid w:val="005A500B"/>
    <w:rsid w:val="005D4C19"/>
    <w:rsid w:val="005D50AF"/>
    <w:rsid w:val="005F73DB"/>
    <w:rsid w:val="00600754"/>
    <w:rsid w:val="006159F2"/>
    <w:rsid w:val="00617185"/>
    <w:rsid w:val="00617A0A"/>
    <w:rsid w:val="00624AAB"/>
    <w:rsid w:val="0065296A"/>
    <w:rsid w:val="00654648"/>
    <w:rsid w:val="00657A31"/>
    <w:rsid w:val="00667E62"/>
    <w:rsid w:val="00676596"/>
    <w:rsid w:val="006812DF"/>
    <w:rsid w:val="00684455"/>
    <w:rsid w:val="00686525"/>
    <w:rsid w:val="006A75A3"/>
    <w:rsid w:val="006B16D0"/>
    <w:rsid w:val="006C35E1"/>
    <w:rsid w:val="006D640F"/>
    <w:rsid w:val="0071646C"/>
    <w:rsid w:val="00747EBE"/>
    <w:rsid w:val="0075784B"/>
    <w:rsid w:val="00771DC4"/>
    <w:rsid w:val="00773293"/>
    <w:rsid w:val="0077462E"/>
    <w:rsid w:val="00780E44"/>
    <w:rsid w:val="007818A0"/>
    <w:rsid w:val="00782B38"/>
    <w:rsid w:val="00791ACF"/>
    <w:rsid w:val="007A4A4F"/>
    <w:rsid w:val="007D1984"/>
    <w:rsid w:val="007D7CD3"/>
    <w:rsid w:val="007E3D19"/>
    <w:rsid w:val="007E6AC5"/>
    <w:rsid w:val="00814648"/>
    <w:rsid w:val="00821940"/>
    <w:rsid w:val="00833FE3"/>
    <w:rsid w:val="00834276"/>
    <w:rsid w:val="00842440"/>
    <w:rsid w:val="00855E6F"/>
    <w:rsid w:val="008661FC"/>
    <w:rsid w:val="0087146E"/>
    <w:rsid w:val="00877D9C"/>
    <w:rsid w:val="00887E26"/>
    <w:rsid w:val="008904B8"/>
    <w:rsid w:val="008A08CA"/>
    <w:rsid w:val="008E1656"/>
    <w:rsid w:val="008E7151"/>
    <w:rsid w:val="008F39E3"/>
    <w:rsid w:val="00911AB3"/>
    <w:rsid w:val="00916AB0"/>
    <w:rsid w:val="0092651C"/>
    <w:rsid w:val="00930502"/>
    <w:rsid w:val="00930EBE"/>
    <w:rsid w:val="00946A2E"/>
    <w:rsid w:val="00955E79"/>
    <w:rsid w:val="00960CB0"/>
    <w:rsid w:val="00975A40"/>
    <w:rsid w:val="009803AE"/>
    <w:rsid w:val="009906F2"/>
    <w:rsid w:val="009D0023"/>
    <w:rsid w:val="009D73E7"/>
    <w:rsid w:val="009E16E1"/>
    <w:rsid w:val="009E1ABB"/>
    <w:rsid w:val="009F3E2E"/>
    <w:rsid w:val="00A061FD"/>
    <w:rsid w:val="00A10DBB"/>
    <w:rsid w:val="00A112C9"/>
    <w:rsid w:val="00A143D3"/>
    <w:rsid w:val="00A17A92"/>
    <w:rsid w:val="00A33DE3"/>
    <w:rsid w:val="00A65729"/>
    <w:rsid w:val="00A66D77"/>
    <w:rsid w:val="00A75D74"/>
    <w:rsid w:val="00A768AA"/>
    <w:rsid w:val="00A812FE"/>
    <w:rsid w:val="00A8360A"/>
    <w:rsid w:val="00A86F3B"/>
    <w:rsid w:val="00AA6D00"/>
    <w:rsid w:val="00AD3018"/>
    <w:rsid w:val="00AF3923"/>
    <w:rsid w:val="00AF4319"/>
    <w:rsid w:val="00B035E1"/>
    <w:rsid w:val="00B105BD"/>
    <w:rsid w:val="00B26058"/>
    <w:rsid w:val="00B342BB"/>
    <w:rsid w:val="00B522B0"/>
    <w:rsid w:val="00B570AF"/>
    <w:rsid w:val="00B84A9C"/>
    <w:rsid w:val="00BC356B"/>
    <w:rsid w:val="00BC5645"/>
    <w:rsid w:val="00BC72C5"/>
    <w:rsid w:val="00BF1C5F"/>
    <w:rsid w:val="00C00688"/>
    <w:rsid w:val="00C1106C"/>
    <w:rsid w:val="00C15C10"/>
    <w:rsid w:val="00C16F13"/>
    <w:rsid w:val="00C2251E"/>
    <w:rsid w:val="00C2339A"/>
    <w:rsid w:val="00C44DA8"/>
    <w:rsid w:val="00C50373"/>
    <w:rsid w:val="00C57248"/>
    <w:rsid w:val="00C60C0E"/>
    <w:rsid w:val="00C81792"/>
    <w:rsid w:val="00CA48AC"/>
    <w:rsid w:val="00CA5C4A"/>
    <w:rsid w:val="00CA70DF"/>
    <w:rsid w:val="00CA7D04"/>
    <w:rsid w:val="00CB08FE"/>
    <w:rsid w:val="00CC05AC"/>
    <w:rsid w:val="00CC1D81"/>
    <w:rsid w:val="00CD3C2A"/>
    <w:rsid w:val="00CD6DF3"/>
    <w:rsid w:val="00D01650"/>
    <w:rsid w:val="00D162BC"/>
    <w:rsid w:val="00D22239"/>
    <w:rsid w:val="00D243EB"/>
    <w:rsid w:val="00D43344"/>
    <w:rsid w:val="00D459C3"/>
    <w:rsid w:val="00D55822"/>
    <w:rsid w:val="00D639A3"/>
    <w:rsid w:val="00D75915"/>
    <w:rsid w:val="00D87C51"/>
    <w:rsid w:val="00DA5805"/>
    <w:rsid w:val="00DC180F"/>
    <w:rsid w:val="00DC2641"/>
    <w:rsid w:val="00DF0ECD"/>
    <w:rsid w:val="00DF3C42"/>
    <w:rsid w:val="00E249CE"/>
    <w:rsid w:val="00E55693"/>
    <w:rsid w:val="00E909E4"/>
    <w:rsid w:val="00E93E52"/>
    <w:rsid w:val="00E95BF5"/>
    <w:rsid w:val="00EB261F"/>
    <w:rsid w:val="00EC1122"/>
    <w:rsid w:val="00EC755F"/>
    <w:rsid w:val="00ED11CB"/>
    <w:rsid w:val="00EF2124"/>
    <w:rsid w:val="00F15B64"/>
    <w:rsid w:val="00F16092"/>
    <w:rsid w:val="00F253B1"/>
    <w:rsid w:val="00F346D5"/>
    <w:rsid w:val="00F35935"/>
    <w:rsid w:val="00F64C2F"/>
    <w:rsid w:val="00F65088"/>
    <w:rsid w:val="00F7148E"/>
    <w:rsid w:val="00F814F7"/>
    <w:rsid w:val="00F818AF"/>
    <w:rsid w:val="00F839E6"/>
    <w:rsid w:val="00F869BA"/>
    <w:rsid w:val="00F873ED"/>
    <w:rsid w:val="00FA29D6"/>
    <w:rsid w:val="00FA7F8E"/>
    <w:rsid w:val="00FB3DB2"/>
    <w:rsid w:val="00FC26FD"/>
    <w:rsid w:val="00FC2F72"/>
    <w:rsid w:val="00FC6CD0"/>
    <w:rsid w:val="00FD4E9D"/>
    <w:rsid w:val="00FE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ABD9A0"/>
  <w15:chartTrackingRefBased/>
  <w15:docId w15:val="{199FE87F-33DF-0A4A-B1F0-8766E2B5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E2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2C5"/>
    <w:pPr>
      <w:ind w:leftChars="400" w:left="840"/>
    </w:pPr>
  </w:style>
  <w:style w:type="character" w:styleId="a4">
    <w:name w:val="Placeholder Text"/>
    <w:basedOn w:val="a0"/>
    <w:uiPriority w:val="99"/>
    <w:semiHidden/>
    <w:rsid w:val="001376C8"/>
    <w:rPr>
      <w:color w:val="808080"/>
    </w:rPr>
  </w:style>
  <w:style w:type="character" w:styleId="a5">
    <w:name w:val="Hyperlink"/>
    <w:basedOn w:val="a0"/>
    <w:uiPriority w:val="99"/>
    <w:unhideWhenUsed/>
    <w:rsid w:val="00821940"/>
    <w:rPr>
      <w:color w:val="0000FF"/>
      <w:u w:val="single"/>
    </w:rPr>
  </w:style>
  <w:style w:type="paragraph" w:styleId="a6">
    <w:name w:val="footer"/>
    <w:basedOn w:val="a"/>
    <w:link w:val="a7"/>
    <w:uiPriority w:val="99"/>
    <w:unhideWhenUsed/>
    <w:rsid w:val="00C1106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106C"/>
  </w:style>
  <w:style w:type="character" w:styleId="a8">
    <w:name w:val="page number"/>
    <w:basedOn w:val="a0"/>
    <w:uiPriority w:val="99"/>
    <w:semiHidden/>
    <w:unhideWhenUsed/>
    <w:rsid w:val="00C1106C"/>
  </w:style>
  <w:style w:type="paragraph" w:styleId="a9">
    <w:name w:val="header"/>
    <w:basedOn w:val="a"/>
    <w:link w:val="aa"/>
    <w:uiPriority w:val="99"/>
    <w:unhideWhenUsed/>
    <w:rsid w:val="00C1106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1106C"/>
  </w:style>
  <w:style w:type="paragraph" w:styleId="ab">
    <w:name w:val="Revision"/>
    <w:hidden/>
    <w:uiPriority w:val="99"/>
    <w:semiHidden/>
    <w:rsid w:val="0031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8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0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6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0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畑 貴一</dc:creator>
  <cp:keywords/>
  <dc:description/>
  <cp:lastModifiedBy>Kiichi Hirohata</cp:lastModifiedBy>
  <cp:revision>16</cp:revision>
  <dcterms:created xsi:type="dcterms:W3CDTF">2023-12-03T22:59:00Z</dcterms:created>
  <dcterms:modified xsi:type="dcterms:W3CDTF">2025-03-26T11:57:00Z</dcterms:modified>
</cp:coreProperties>
</file>